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Pictures/1000000100000500000002D03BE6892D.png" manifest:media-type="image/png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automatic-styles>
    <style:style style:name="P1" style:family="paragraph" style:parent-style-name="Standard" style:list-style-name="">
      <style:paragraph-properties fo:margin-top="0.1945in" fo:margin-bottom="0.1945in" style:contextual-spacing="false" fo:line-height="150%" fo:break-before="page"/>
      <style:text-properties officeooo:paragraph-rsid="00164e5b"/>
    </style:style>
    <style:style style:name="P2" style:family="paragraph" style:parent-style-name="Standard" style:list-style-name="">
      <style:paragraph-properties fo:margin-top="0in" fo:margin-bottom="0in" style:contextual-spacing="false" fo:line-height="100%"/>
      <style:text-properties officeooo:paragraph-rsid="00164e5b"/>
    </style:style>
    <style:style style:name="P3" style:family="paragraph" style:parent-style-name="Standard" style:list-style-name="">
      <style:paragraph-properties fo:margin-top="0in" fo:margin-bottom="0in" style:contextual-spacing="false" fo:line-height="100%"/>
      <style:text-properties style:font-name="Times New Roman" fo:font-size="12pt" officeooo:paragraph-rsid="00164e5b" style:letter-kerning="false" style:font-name-asian="Times New Roman1" style:font-size-asian="12pt" style:font-name-complex="Times New Roman1" style:font-size-complex="12pt"/>
    </style:style>
    <style:style style:name="P4" style:family="paragraph" style:parent-style-name="Standard">
      <style:paragraph-properties fo:margin-top="0in" fo:margin-bottom="0in" style:contextual-spacing="false" fo:line-height="100%"/>
      <style:text-properties style:font-name="Times New Roman" fo:font-size="12pt" officeooo:paragraph-rsid="00164e5b" style:font-size-asian="12pt" style:font-name-complex="Times New Roman1" style:font-size-complex="12pt"/>
    </style:style>
    <style:style style:name="P5" style:family="paragraph" style:parent-style-name="Standard">
      <style:text-properties style:font-name="Times New Roman" fo:font-size="12pt" fo:font-weight="normal" officeooo:paragraph-rsid="00164e5b" style:letter-kerning="false" style:font-name-asian="F" style:font-size-asian="12pt" style:font-weight-asian="normal" style:font-name-complex="Times New Roman1" style:font-size-complex="12pt" style:font-weight-complex="normal"/>
    </style:style>
    <style:style style:name="P6" style:family="paragraph" style:parent-style-name="Standard">
      <style:paragraph-properties fo:margin-top="0in" fo:margin-bottom="0.111in" style:contextual-spacing="false"/>
      <style:text-properties officeooo:paragraph-rsid="00164e5b"/>
    </style:style>
    <style:style style:name="P7" style:family="paragraph" style:parent-style-name="Standard">
      <style:text-properties officeooo:paragraph-rsid="00164e5b"/>
    </style:style>
    <style:style style:name="P8" style:family="paragraph" style:parent-style-name="Normal_20__28_Web_29_">
      <style:paragraph-properties fo:margin-top="0.1945in" fo:margin-bottom="0.1945in" style:contextual-spacing="false"/>
      <style:text-properties officeooo:paragraph-rsid="00164e5b"/>
    </style:style>
    <style:style style:name="T1" style:family="text">
      <style:text-properties style:font-name="Times New Roman" fo:font-size="12pt" style:letter-kerning="false" style:font-name-asian="Times New Roman1" style:font-size-asian="12pt" style:font-name-complex="Times New Roman1" style:font-size-complex="12pt"/>
    </style:style>
    <style:style style:name="T2" style:family="text">
      <style:text-properties style:font-name="Times New Roman" fo:font-size="12pt" fo:language="pt" fo:country="PT" style:letter-kerning="false" style:font-name-asian="Times New Roman1" style:font-size-asian="12pt" style:font-name-complex="Times New Roman1" style:font-size-complex="12pt"/>
    </style:style>
    <style:style style:name="T3" style:family="text">
      <style:text-properties style:font-name="Times New Roman" fo:font-size="12pt" style:font-size-asian="12pt" style:font-name-complex="Times New Roman1" style:font-size-complex="12pt"/>
    </style:style>
    <style:style style:name="T4" style:family="text">
      <style:text-properties style:font-name="Times New Roman" fo:font-size="12pt" fo:font-weight="normal" style:letter-kerning="false" style:font-name-asian="F" style:font-size-asian="12pt" style:font-weight-asian="normal" style:font-name-complex="Times New Roman1" style:font-size-complex="12pt" style:font-weight-complex="normal"/>
    </style:style>
    <style:style style:name="T5" style:family="text">
      <style:text-properties style:font-name-asian="F"/>
    </style:style>
    <style:style style:name="T6" style:family="text">
      <style:text-properties fo:font-family="Lato" style:font-family-generic="swiss" style:font-pitch="variable"/>
    </style:style>
    <style:style style:name="fr1" style:family="graphic" style:parent-style-name="Graphics">
      <style:graphic-properties fo:margin-left="0in" fo:margin-right="0in" fo:margin-top="0in" fo:margin-bottom="0in" style:vertical-pos="top" style:vertical-rel="baseline" fo:background-color="transparent" draw:fill="none" draw:fill-color="#729fcf" draw:secondary-fill-color="#729fcf" draw:fill-gradient-name="Gradient_20_1" draw:gradient-step-count="0" draw:fill-hatch-name="Red_20_90_20_Degrees_20_Crossed_20_1" draw:fill-hatch-solid="false" draw:fill-image-name="Bitmap_20_1" draw:opacity="100%" draw:fill-image-width="0in" draw:fill-image-height="0in" style:repeat="repeat" draw:fill-image-ref-point-x="0%" draw:fill-image-ref-point-y="0%" draw:fill-image-ref-point="center" draw:tile-repeat-offset="0% horizontal" fo:padding="0in" fo:border="none" style:mirror="none" fo:clip="rect(0in, 0in, 0in, 0in)" draw:luminance="0%" draw:contrast="0%" draw:red="0%" draw:green="0%" draw:blue="0%" draw:gamma="100%" draw:color-inversion="false" draw:image-opacity="100%" draw:color-mode="standard" loext:decorative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h text:style-name="P1" text:outline-level="3" loext:marker-style-name="T1">
        <text:span text:style-name="T1">HIV/AIDS in Conflict-Affected Countries, 2024-2025</text:span>
      </text:h>
      <text:h text:style-name="P2" text:outline-level="3" loext:marker-style-name="T1">
        <text:span text:style-name="T1">*Shahul H. Ebrahim, </text:span>
        <text:a xlink:type="simple" xlink:href="mailto:sbe2@cdc.gov" text:style-name="Internet_20_link" text:visited-style-name="Visited_20_Internet_20_Link">
          <text:span text:style-name="Internet_20_link">
            <text:span text:style-name="T1">sbe2@cdc.gov</text:span>
          </text:span>
        </text:a>
        <text:span text:style-name="T1">, ORCID#0000-0002-0746-2326</text:span>
      </text:h>
      <text:h text:style-name="P2" text:outline-level="3" loext:marker-style-name="T1">
        <text:span text:style-name="T1">Udhayashankar Kanagasabai, </text:span>
        <text:a xlink:type="simple" xlink:href="mailto:nqy2@cdc.gov" text:style-name="Internet_20_link" text:visited-style-name="Visited_20_Internet_20_Link">
          <text:span text:style-name="Internet_20_link">
            <text:span text:style-name="T1">nqy2@cdc.gov</text:span>
          </text:span>
        </text:a>
        <text:span text:style-name="T1">, </text:span>
      </text:h>
      <text:h text:style-name="P2" text:outline-level="3" loext:marker-style-name="T2">
        <text:span text:style-name="T2">Laura N Broyles, zjt5@cdc.gov</text:span>
      </text:h>
      <text:h text:style-name="P2" text:outline-level="3" loext:marker-style-name="T1">
        <text:span text:style-name="T1">Chantelle Owens, cfo7@cdc.gov</text:span>
      </text:h>
      <text:h text:style-name="P2" text:outline-level="3" loext:marker-style-name="T1">
        <text:span text:style-name="T1">Stephanie Behel, zmd7@cdc.gov</text:span>
      </text:h>
      <text:h text:style-name="P3" text:outline-level="3" loext:marker-style-name="T1"/>
      <text:h text:style-name="P2" text:outline-level="3" loext:marker-style-name="T1">
        <text:span text:style-name="T1">Division of Global HIV and Tuberculosis Prevention</text:span>
      </text:h>
      <text:h text:style-name="P2" text:outline-level="3" loext:marker-style-name="T1">
        <text:span text:style-name="T1">Global Health Center</text:span>
      </text:h>
      <text:h text:style-name="P2" text:outline-level="3" loext:marker-style-name="T1">
        <text:span text:style-name="T1">US Centers for Disease Control and Prevention, Atlanta, GA 30333, USA </text:span>
      </text:h>
      <text:h text:style-name="P3" text:outline-level="3" loext:marker-style-name="T1"/>
      <text:h text:style-name="P2" text:outline-level="3" loext:marker-style-name="T1">
        <text:span text:style-name="T1">Word count, narrative 2,582</text:span>
      </text:h>
      <text:h text:style-name="P3" text:outline-level="3" loext:marker-style-name="T1"/>
      <text:h text:style-name="P2" text:outline-level="3" loext:marker-style-name="T1">
        <text:span text:style-name="T1">*Corresponding</text:span>
      </text:h>
      <text:p text:style-name="P4" loext:marker-style-name="T3"/>
      <text:p text:style-name="P5" loext:marker-style-name="T4">
        <text:span text:style-name="Strong_20_Emphasis">
          <text:span text:style-name="T4"/>
        </text:span>
      </text:p>
      <text:p text:style-name="P6"/>
      <text:p text:style-name="P7">
        <draw:frame draw:style-name="fr1" draw:name="Picture 4" text:anchor-type="as-char" svg:width="8.5307in" svg:height="4.8126in" draw:z-index="0">
          <draw:image xlink:href="Pictures/1000000100000500000002D03BE6892D.png" xlink:type="simple" xlink:show="embed" xlink:actuate="onLoad" draw:mime-type="image/png"/>
          <svg:desc>Diagram, venn diagram  AI-generated content may be incorrect.</svg:desc>
        </draw:frame>
      </text:p>
      <text:p text:style-name="P7"/>
      <text:p text:style-name="P8">
        <text:soft-page-break/>
        Supplementary Figure 1. Conflict affected countries listed by three independent data sources, 2024. World Bank (
        <text:a xlink:type="simple" xlink:href="https://www.worldbank.org/ext/en/topic/fragility-conflict-and-violence" text:style-name="Internet_20_link" text:visited-style-name="Visited_20_Internet_20_Link">
          <text:span text:style-name="Internet_20_link">
            <text:span text:style-name="T5">Fragility, Conflict and Violence | World Bank Group</text:span>
          </text:span>
        </text:a>
        ,) ACLED (
        <text:span text:style-name="T6">Armed Conflict Location &amp; Event Data, </text:span>
        <text:a xlink:type="simple" xlink:href="https://acleddata.com/" text:style-name="Internet_20_link" text:visited-style-name="Visited_20_Internet_20_Link">
          <text:span text:style-name="Internet_20_link">
            <text:span text:style-name="T5">ACLED</text:span>
          </text:span>
        </text:a>
        <text:span text:style-name="T6">) </text:span>
        and UCPD (Uppsala Conflict Data Program 
        <text:a xlink:type="simple" xlink:href="https://www.uu.se/en/department/peace-and-conflict-research/research/ucdp" text:style-name="Internet_20_link" text:visited-style-name="Visited_20_Internet_20_Link">
          <text:span text:style-name="Internet_20_link">
            <text:span text:style-name="T5">UCDP – Department of Peace and Conflict Research – Uppsala University</text:span>
          </text:span>
        </text:a>
        ). The full circle in the center lists countries listed in all three data sources. 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3-22T04:38:10.269222100</meta:creation-date>
    <dc:date>2026-03-22T04:38:50.249391200</dc:date>
    <meta:editing-duration>PT40S</meta:editing-duration>
    <meta:editing-cycles>1</meta:editing-cycles>
    <meta:document-statistic meta:table-count="0" meta:image-count="1" meta:object-count="0" meta:page-count="2" meta:paragraph-count="13" meta:word-count="109" meta:character-count="828" meta:non-whitespace-character-count="726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27929</config:config-item>
      <config:config-item config:name="ViewAreaHeight" config:type="long">2484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10802</config:config-item>
          <config:config-item config:name="ViewTop" config:type="long">6167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27928</config:config-item>
          <config:config-item config:name="VisibleBottom" config:type="long">24841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9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1461851</config:config-item>
      <config:config-item config:name="RsidRoot" config:type="int">1461851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styles>
    <draw:gradient draw:name="Gradient_20_1" draw:display-name="Gradient 1" draw:style="linear" draw:start-color="#000000" draw:end-color="#ffffff" draw:start-intensity="100%" draw:end-intensity="100%" draw:angle="0deg" draw:border="0%">
      <loext:gradient-stop svg:offset="0" loext:color-type="rgb" loext:color-value="#000000"/>
      <loext:gradient-stop svg:offset="1" loext:color-type="rgb" loext:color-value="#ffffff"/>
    </draw:gradient>
    <draw:hatch draw:name="Red_20_90_20_Degrees_20_Crossed_20_1" draw:display-name="Red 90 Degrees Crossed 1" draw:style="single" draw:color="#3465a4" draw:distance="0.0079in" draw:rotation="0"/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Normal_20__28_Web_29_" style:display-name="Normal (Web)" style:family="paragraph" style:parent-style-name="Standard">
      <style:paragraph-properties fo:margin-top="0.1945in" fo:margin-bottom="0.1945in" style:contextual-spacing="false" fo:line-height="100%"/>
      <style:text-properties style:font-name="Times New Roman" fo:font-family="'Times New Roman'" style:font-family-generic="roman" style:font-pitch="variable" fo:font-size="12pt" style:letter-kerning="false" style:font-name-asian="Times New Roman1" style:font-family-asian="'Times New Roman'" style:font-family-generic-asian="system" style:font-pitch-asian="variable" style:font-size-asian="12pt" style:font-name-complex="Times New Roman1" style:font-family-complex="'Times New Roman'" style:font-family-generic-complex="system" style:font-pitch-complex="variable" style:font-size-complex="12pt"/>
    </style:style>
    <style:style style:name="Default_20_Paragraph_20_Font" style:display-name="Default Paragraph Font" style:family="text"/>
    <style:style style:name="Internet_20_link" style:display-name="Internet link" style:family="text" style:parent-style-name="Default_20_Paragraph_20_Font">
      <style:text-properties fo:color="#467886" loext:opacity="100%" style:text-underline-style="solid" style:text-underline-width="auto" style:text-underline-color="font-color">
        <loext:char-complex-color loext:theme-type="hyperlink" loext:color-type="theme"/>
      </style:text-properties>
    </style:style>
    <style:style style:name="Strong_20_Emphasis" style:display-name="Strong Emphasis" style:family="text" style:parent-style-name="Default_20_Paragraph_20_Font">
      <style:text-properties fo:font-weight="bold" style:font-weight-asian="bold" style:font-weight-complex="bold"/>
    </style:style>
    <style:style style:name="Graphics" style:family="graphic">
      <style:graphic-properties text:anchor-type="paragraph" svg:x="0in" svg:y="0in" style:wrap="dynamic" style:number-wrapped-paragraphs="no-limit" style:wrap-contour="false" style:vertical-pos="top" style:vertical-rel="paragraph" style:horizontal-pos="center" style:horizontal-rel="paragraph" draw:fill="none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